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26" w:type="dxa"/>
        <w:tblLook w:val="04A0" w:firstRow="1" w:lastRow="0" w:firstColumn="1" w:lastColumn="0" w:noHBand="0" w:noVBand="1"/>
      </w:tblPr>
      <w:tblGrid>
        <w:gridCol w:w="2448"/>
        <w:gridCol w:w="94"/>
        <w:gridCol w:w="567"/>
        <w:gridCol w:w="1205"/>
        <w:gridCol w:w="993"/>
        <w:gridCol w:w="141"/>
        <w:gridCol w:w="1134"/>
        <w:gridCol w:w="496"/>
        <w:gridCol w:w="355"/>
        <w:gridCol w:w="283"/>
        <w:gridCol w:w="1171"/>
        <w:gridCol w:w="1739"/>
      </w:tblGrid>
      <w:tr w:rsidR="006147B7" w:rsidRPr="006147B7" w14:paraId="1F86EE87" w14:textId="77777777" w:rsidTr="007E6927">
        <w:trPr>
          <w:trHeight w:val="387"/>
        </w:trPr>
        <w:tc>
          <w:tcPr>
            <w:tcW w:w="10626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077E9E2E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mmary</w:t>
            </w:r>
          </w:p>
        </w:tc>
      </w:tr>
      <w:tr w:rsidR="006147B7" w:rsidRPr="006147B7" w14:paraId="0923E826" w14:textId="77777777" w:rsidTr="007E6927">
        <w:trPr>
          <w:trHeight w:val="276"/>
        </w:trPr>
        <w:tc>
          <w:tcPr>
            <w:tcW w:w="2448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6798424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name:</w:t>
            </w:r>
          </w:p>
        </w:tc>
        <w:tc>
          <w:tcPr>
            <w:tcW w:w="2859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4ECF1D6A" w14:textId="0B6E2CF3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ncomycin_example1</w:t>
            </w:r>
          </w:p>
        </w:tc>
        <w:tc>
          <w:tcPr>
            <w:tcW w:w="2126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AA83828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 type*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7F4FC4" w14:textId="34FBFC4C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ults</w:t>
            </w:r>
          </w:p>
        </w:tc>
      </w:tr>
      <w:tr w:rsidR="006147B7" w:rsidRPr="006147B7" w14:paraId="3AA9F821" w14:textId="77777777" w:rsidTr="007E6927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18DBA65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*:</w:t>
            </w:r>
          </w:p>
        </w:tc>
        <w:tc>
          <w:tcPr>
            <w:tcW w:w="2859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75347E31" w14:textId="37916D78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ncomycin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9DA2545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del type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D4B17E" w14:textId="6257C4CB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PK</w:t>
            </w:r>
            <w:proofErr w:type="spellEnd"/>
          </w:p>
        </w:tc>
      </w:tr>
      <w:tr w:rsidR="006147B7" w:rsidRPr="006147B7" w14:paraId="0AEDBB04" w14:textId="77777777" w:rsidTr="007E6927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25A0DD2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ministration route*:</w:t>
            </w:r>
          </w:p>
        </w:tc>
        <w:tc>
          <w:tcPr>
            <w:tcW w:w="2859" w:type="dxa"/>
            <w:gridSpan w:val="4"/>
            <w:tcBorders>
              <w:top w:val="single" w:sz="4" w:space="0" w:color="ADADAD"/>
              <w:left w:val="nil"/>
              <w:bottom w:val="single" w:sz="8" w:space="0" w:color="auto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7513933" w14:textId="72B4C8FE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ravenous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20C220E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. compartments*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836CB2" w14:textId="5C259A67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147B7" w:rsidRPr="006147B7" w14:paraId="02D92419" w14:textId="77777777" w:rsidTr="007E6927">
        <w:trPr>
          <w:trHeight w:val="387"/>
        </w:trPr>
        <w:tc>
          <w:tcPr>
            <w:tcW w:w="10626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5D2C2D77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ublication</w:t>
            </w:r>
          </w:p>
        </w:tc>
      </w:tr>
      <w:tr w:rsidR="006147B7" w:rsidRPr="006147B7" w14:paraId="430BB6CA" w14:textId="77777777" w:rsidTr="007E6927">
        <w:trPr>
          <w:trHeight w:val="276"/>
        </w:trPr>
        <w:tc>
          <w:tcPr>
            <w:tcW w:w="2448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5F4A7BD7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tle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7DE01E" w14:textId="6577A921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pulation pharmacokinetics of vancomycin in patients undergoing allogeneic hematopoietic stem-cell transplantation</w:t>
            </w:r>
          </w:p>
        </w:tc>
      </w:tr>
      <w:tr w:rsidR="006147B7" w:rsidRPr="006147B7" w14:paraId="17C25A06" w14:textId="77777777" w:rsidTr="007E6927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3703FB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uthor(s)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48611C" w14:textId="21600059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kira Okada, Misato Kariya, Kei Irie, Yutaka Okada, </w:t>
            </w:r>
            <w:proofErr w:type="spellStart"/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buhiro</w:t>
            </w:r>
            <w:proofErr w:type="spellEnd"/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Hiramoto, Hisako Hashimoto, Ryosuke Kajioka, Chika Maruyama, </w:t>
            </w:r>
            <w:proofErr w:type="spellStart"/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defumi</w:t>
            </w:r>
            <w:proofErr w:type="spellEnd"/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Kasai, Mami </w:t>
            </w:r>
            <w:proofErr w:type="spellStart"/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mori</w:t>
            </w:r>
            <w:proofErr w:type="spellEnd"/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Asako Nishimura, Nobuhito Shibata, Keizo Fukushima, and Nobuyuki Sugioka</w:t>
            </w:r>
          </w:p>
        </w:tc>
      </w:tr>
      <w:tr w:rsidR="006147B7" w:rsidRPr="006147B7" w14:paraId="30B3F278" w14:textId="77777777" w:rsidTr="007E6927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6044C8F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info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F9BC27" w14:textId="6BA42E8D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ournal of Clinical Pharmacology, 2018, 58(9), 1140-1149</w:t>
            </w:r>
          </w:p>
        </w:tc>
      </w:tr>
      <w:tr w:rsidR="006147B7" w:rsidRPr="006147B7" w14:paraId="5FE0826A" w14:textId="77777777" w:rsidTr="007E6927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269B85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blication URL*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CD0C349" w14:textId="40A3C83C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ttps://accp1.onlinelibrary.wiley.com/doi/10.1002/jcph.1106</w:t>
            </w:r>
          </w:p>
        </w:tc>
      </w:tr>
      <w:tr w:rsidR="006147B7" w:rsidRPr="006147B7" w14:paraId="3FD1CD90" w14:textId="77777777" w:rsidTr="007E6927">
        <w:trPr>
          <w:trHeight w:val="387"/>
        </w:trPr>
        <w:tc>
          <w:tcPr>
            <w:tcW w:w="10626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42F80482" w14:textId="77777777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ource Study &amp; Dataset</w:t>
            </w:r>
          </w:p>
        </w:tc>
      </w:tr>
      <w:tr w:rsidR="006147B7" w:rsidRPr="006147B7" w14:paraId="45413D2C" w14:textId="77777777" w:rsidTr="007E6927">
        <w:trPr>
          <w:trHeight w:val="276"/>
        </w:trPr>
        <w:tc>
          <w:tcPr>
            <w:tcW w:w="2448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EC7DB16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urce study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2CC9AA" w14:textId="2B6793E8" w:rsidR="006147B7" w:rsidRPr="006147B7" w:rsidRDefault="005762BA" w:rsidP="00576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onsenting patients at </w:t>
            </w:r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titute of Biomedic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5762BA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search and Innovation Hospit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Osaka, Japan</w:t>
            </w:r>
          </w:p>
        </w:tc>
      </w:tr>
      <w:tr w:rsidR="006147B7" w:rsidRPr="006147B7" w14:paraId="38ABD474" w14:textId="77777777" w:rsidTr="007E6927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2D4A696" w14:textId="1120D0BD" w:rsidR="006147B7" w:rsidRPr="006147B7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="006147B7"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clusion criteria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07AE05" w14:textId="6F43AC3E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tients undergoing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o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HSCT receiving preventative treatment with vancomycin. Excluded acute kidney injury in last 7 days (see paper)</w:t>
            </w:r>
          </w:p>
        </w:tc>
      </w:tr>
      <w:tr w:rsidR="006147B7" w:rsidRPr="006147B7" w14:paraId="064F96DD" w14:textId="77777777" w:rsidTr="007E6927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302296D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tient disease(s)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FC18C8" w14:textId="5F057022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o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HSCT, receiving treatment to prevent bacterial infection</w:t>
            </w:r>
          </w:p>
        </w:tc>
      </w:tr>
      <w:tr w:rsidR="006147B7" w:rsidRPr="006147B7" w14:paraId="29EF9025" w14:textId="77777777" w:rsidTr="00A76852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65B467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 dosing units*:</w:t>
            </w:r>
          </w:p>
        </w:tc>
        <w:tc>
          <w:tcPr>
            <w:tcW w:w="2859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center"/>
          </w:tcPr>
          <w:p w14:paraId="66AB4D8C" w14:textId="6EABBEE3" w:rsidR="006147B7" w:rsidRPr="006147B7" w:rsidRDefault="005762BA" w:rsidP="00A768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center"/>
            <w:hideMark/>
          </w:tcPr>
          <w:p w14:paraId="54CAD989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umber of patients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single" w:sz="4" w:space="0" w:color="E8E8E8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5084945" w14:textId="2AB7B94C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</w:t>
            </w:r>
            <w:r w:rsid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75 for model development, 20 for external validation)</w:t>
            </w:r>
          </w:p>
        </w:tc>
      </w:tr>
      <w:tr w:rsidR="006147B7" w:rsidRPr="006147B7" w14:paraId="3C3A03F1" w14:textId="77777777" w:rsidTr="00A76852">
        <w:trPr>
          <w:trHeight w:val="276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6799822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lasma conc. units*:</w:t>
            </w:r>
          </w:p>
        </w:tc>
        <w:tc>
          <w:tcPr>
            <w:tcW w:w="2859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center"/>
          </w:tcPr>
          <w:p w14:paraId="61CE2F22" w14:textId="7E8ADB75" w:rsidR="006147B7" w:rsidRPr="006147B7" w:rsidRDefault="005762BA" w:rsidP="00A768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µg/mL</w:t>
            </w:r>
            <w:r w:rsidR="00F209D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mg/L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3DF322F0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. samples:</w:t>
            </w:r>
          </w:p>
        </w:tc>
        <w:tc>
          <w:tcPr>
            <w:tcW w:w="3193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902722" w14:textId="470E89EB" w:rsidR="006147B7" w:rsidRPr="006147B7" w:rsidRDefault="005762BA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5</w:t>
            </w:r>
            <w:r w:rsid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227 for model development, 58 for validation)</w:t>
            </w:r>
          </w:p>
        </w:tc>
      </w:tr>
      <w:tr w:rsidR="006147B7" w:rsidRPr="006147B7" w14:paraId="6E0B8139" w14:textId="77777777" w:rsidTr="007E6927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18B5FE0F" w14:textId="77777777" w:rsidR="006147B7" w:rsidRPr="006147B7" w:rsidRDefault="006147B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178" w:type="dxa"/>
            <w:gridSpan w:val="11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8E04032" w14:textId="23FFA35F" w:rsidR="006147B7" w:rsidRPr="006147B7" w:rsidRDefault="00FF4BD5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udy conducted in Japan</w:t>
            </w:r>
          </w:p>
        </w:tc>
      </w:tr>
      <w:tr w:rsidR="006147B7" w:rsidRPr="006147B7" w14:paraId="4648E40C" w14:textId="77777777" w:rsidTr="007E6927">
        <w:trPr>
          <w:trHeight w:val="387"/>
        </w:trPr>
        <w:tc>
          <w:tcPr>
            <w:tcW w:w="10626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4A69575A" w14:textId="08135501" w:rsidR="006147B7" w:rsidRPr="006147B7" w:rsidRDefault="006147B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tient Characteristics</w:t>
            </w:r>
            <w:r w:rsidR="00C843EB" w:rsidRPr="00C843E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adjust as appropriate)</w:t>
            </w:r>
          </w:p>
        </w:tc>
      </w:tr>
      <w:tr w:rsidR="00AC0F49" w:rsidRPr="006147B7" w14:paraId="159365CE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75617DB8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tinuous covariate</w:t>
            </w:r>
          </w:p>
        </w:tc>
        <w:tc>
          <w:tcPr>
            <w:tcW w:w="1772" w:type="dxa"/>
            <w:gridSpan w:val="2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3820E21F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ts</w:t>
            </w:r>
          </w:p>
        </w:tc>
        <w:tc>
          <w:tcPr>
            <w:tcW w:w="1134" w:type="dxa"/>
            <w:gridSpan w:val="2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608F96DA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7F9B0FFE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34" w:type="dxa"/>
            <w:gridSpan w:val="3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53A08C07" w14:textId="55328CCF" w:rsidR="00AC0F49" w:rsidRPr="00AC0F49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71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bottom"/>
          </w:tcPr>
          <w:p w14:paraId="7AC18B91" w14:textId="4713D881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de</w:t>
            </w:r>
          </w:p>
        </w:tc>
        <w:tc>
          <w:tcPr>
            <w:tcW w:w="1739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142319" w14:textId="77777777" w:rsidR="00AC0F49" w:rsidRPr="006147B7" w:rsidRDefault="00AC0F49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nge</w:t>
            </w:r>
          </w:p>
        </w:tc>
      </w:tr>
      <w:tr w:rsidR="007E6927" w:rsidRPr="006147B7" w14:paraId="6FA58D77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52B53CB8" w14:textId="57DD918D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Vancomycin daily dose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DE7311E" w14:textId="7845B4D0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954104E" w14:textId="07A4C56B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9027A52" w14:textId="5CC88E4A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FB48797" w14:textId="15079736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F1B6A8A" w14:textId="5F409C6D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D3064D" w14:textId="56C2F3E3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.0-4.5</w:t>
            </w:r>
          </w:p>
        </w:tc>
      </w:tr>
      <w:tr w:rsidR="007E6927" w:rsidRPr="006147B7" w14:paraId="2ED641FF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7EDF33DE" w14:textId="6A945714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Age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3D5CF85" w14:textId="0B7F24B3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yea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C871588" w14:textId="7E9BDDB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551D1AD" w14:textId="46CEE2E4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EE5E0CB" w14:textId="09E32A49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3EDAAD5" w14:textId="6AD9E3B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F741D" w14:textId="2ECBCD31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7-69</w:t>
            </w:r>
          </w:p>
        </w:tc>
      </w:tr>
      <w:tr w:rsidR="007E6927" w:rsidRPr="006147B7" w14:paraId="50F725ED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3D30F1BC" w14:textId="61A3F900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Body weight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9B69B88" w14:textId="3050FF81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k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D7968E8" w14:textId="7C343EE2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59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5BA3E1D" w14:textId="4402FD30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404B62D" w14:textId="41B7FC5E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4ED89FE" w14:textId="4A598B7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3BC9A" w14:textId="51A36FD5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39.4-104.5</w:t>
            </w:r>
          </w:p>
        </w:tc>
      </w:tr>
      <w:tr w:rsidR="007E6927" w:rsidRPr="006147B7" w14:paraId="2B52F146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3476E7F7" w14:textId="477153AD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Body surface area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0ADB3AA" w14:textId="7E951E34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m</w:t>
            </w:r>
            <w:r w:rsidRPr="00A76852">
              <w:rPr>
                <w:rFonts w:ascii="Aptos Narrow" w:hAnsi="Aptos Narrow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2D25ECB" w14:textId="2A0310AC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B8B6A03" w14:textId="68496FC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FFEFF45" w14:textId="64534EE2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E6ECDE1" w14:textId="6B062983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D13F2" w14:textId="6C56CE40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.34-2.29</w:t>
            </w:r>
          </w:p>
        </w:tc>
      </w:tr>
      <w:tr w:rsidR="007E6927" w:rsidRPr="006147B7" w14:paraId="6D8864B3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2EDBF667" w14:textId="67050A84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E6927">
              <w:rPr>
                <w:rFonts w:ascii="Aptos Narrow" w:hAnsi="Aptos Narrow"/>
              </w:rPr>
              <w:t>Hematocrit</w:t>
            </w:r>
            <w:proofErr w:type="spellEnd"/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78886D0" w14:textId="6DE25327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BA8B8A5" w14:textId="7DEF035D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2C07F09" w14:textId="667378A1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DD66817" w14:textId="76E7A402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56422E2" w14:textId="2F8BD3AB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9AFA7C" w14:textId="43E51CED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7.9-35.5</w:t>
            </w:r>
          </w:p>
        </w:tc>
      </w:tr>
      <w:tr w:rsidR="007E6927" w:rsidRPr="006147B7" w14:paraId="762E93E2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7BFA2DCD" w14:textId="6D300A38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Albumi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7BC1113" w14:textId="08A104FC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g/d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4E7ECA2" w14:textId="34449972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06DB774" w14:textId="2244132D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C23A440" w14:textId="28A066D6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E60ED2F" w14:textId="2C95F024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781E49" w14:textId="48196753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.8-3.9</w:t>
            </w:r>
          </w:p>
        </w:tc>
      </w:tr>
      <w:tr w:rsidR="007E6927" w:rsidRPr="006147B7" w14:paraId="066603F5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3233C144" w14:textId="798F4A32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C-reactive protei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68A0FA5" w14:textId="72926F41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mg/d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986DA6B" w14:textId="05A6BE5B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57644E4" w14:textId="0F2A6B19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53DA8C8" w14:textId="695B65A3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980E537" w14:textId="725709F5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E61951" w14:textId="40C4FFED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0.2-25.7</w:t>
            </w:r>
          </w:p>
        </w:tc>
      </w:tr>
      <w:tr w:rsidR="007E6927" w:rsidRPr="006147B7" w14:paraId="41E9E4C0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4FE188F9" w14:textId="3E1D270B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Total bilirubi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A509D2A" w14:textId="0E5F2C2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mg/d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1AA17FF" w14:textId="32845658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5674CE8" w14:textId="102603DA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6FE2DC2" w14:textId="1D6E81D0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02E3E46" w14:textId="3376C435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17D242" w14:textId="559CC211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0.1-3.7</w:t>
            </w:r>
          </w:p>
        </w:tc>
      </w:tr>
      <w:tr w:rsidR="007E6927" w:rsidRPr="006147B7" w14:paraId="51AA26A5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343A2A77" w14:textId="3BBF89FB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Blood urea nitrogen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67BEB13" w14:textId="0E771B32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mg/d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AF61B8E" w14:textId="37797898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E8C06C1" w14:textId="6E51EF35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CEBF0BB" w14:textId="5852A8CE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27F0EE0" w14:textId="7622DE0B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A7228" w14:textId="5E0B9A80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5-49</w:t>
            </w:r>
          </w:p>
        </w:tc>
      </w:tr>
      <w:tr w:rsidR="007E6927" w:rsidRPr="006147B7" w14:paraId="5E6DA963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2E4F4F71" w14:textId="16887308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Serum creatinine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3A77FB6" w14:textId="0CFB4F16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mg/d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BDB44E8" w14:textId="4331D7B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5EF3F50" w14:textId="32AD4BD3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65CC165" w14:textId="3D42B2F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F7417A8" w14:textId="42D9B634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BC6B50" w14:textId="440B90BB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0.29-1.63</w:t>
            </w:r>
          </w:p>
        </w:tc>
      </w:tr>
      <w:tr w:rsidR="007E6927" w:rsidRPr="006147B7" w14:paraId="28D909C2" w14:textId="77777777" w:rsidTr="007E6927">
        <w:trPr>
          <w:trHeight w:val="276"/>
        </w:trPr>
        <w:tc>
          <w:tcPr>
            <w:tcW w:w="2542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hideMark/>
          </w:tcPr>
          <w:p w14:paraId="37F4271D" w14:textId="5B383650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Creatinine clearance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C8D5E46" w14:textId="2DA5B69F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mL/min/1.73 m</w:t>
            </w:r>
            <w:r w:rsidRPr="007E6927">
              <w:rPr>
                <w:rFonts w:ascii="Aptos Narrow" w:hAnsi="Aptos Narrow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6667BFF" w14:textId="2DC0197E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4AFB3EF" w14:textId="352FD35D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300EFFC" w14:textId="06CC74E6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4396D0E9" w14:textId="6CAD546C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D94281" w14:textId="71123B0B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hAnsi="Aptos Narrow"/>
              </w:rPr>
              <w:t>47-253</w:t>
            </w:r>
          </w:p>
        </w:tc>
      </w:tr>
      <w:tr w:rsidR="002E73E3" w:rsidRPr="006147B7" w14:paraId="39A8E370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2958287A" w14:textId="77777777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tegorical covariate</w:t>
            </w:r>
          </w:p>
        </w:tc>
        <w:tc>
          <w:tcPr>
            <w:tcW w:w="3969" w:type="dxa"/>
            <w:gridSpan w:val="5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bottom"/>
            <w:hideMark/>
          </w:tcPr>
          <w:p w14:paraId="3615915C" w14:textId="77777777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ature</w:t>
            </w:r>
          </w:p>
        </w:tc>
        <w:tc>
          <w:tcPr>
            <w:tcW w:w="3548" w:type="dxa"/>
            <w:gridSpan w:val="4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78038241" w14:textId="576BFD50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 (%)</w:t>
            </w:r>
          </w:p>
        </w:tc>
      </w:tr>
      <w:tr w:rsidR="002E73E3" w:rsidRPr="006147B7" w14:paraId="6FCE9E4F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1F2A01DA" w14:textId="77777777" w:rsidR="002E73E3" w:rsidRPr="007E6927" w:rsidRDefault="002E73E3" w:rsidP="002E73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995CA95" w14:textId="145D6701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03332A" w14:textId="743BB7A4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 (65.3%)</w:t>
            </w:r>
          </w:p>
        </w:tc>
      </w:tr>
      <w:tr w:rsidR="002E73E3" w:rsidRPr="006147B7" w14:paraId="752A2DC4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649C248C" w14:textId="77777777" w:rsidR="002E73E3" w:rsidRPr="007E6927" w:rsidRDefault="002E73E3" w:rsidP="002E73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53305C5" w14:textId="5493B5FE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DEE5FF" w14:textId="48EF16C1" w:rsidR="002E73E3" w:rsidRPr="007E6927" w:rsidRDefault="002E73E3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E692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 (44.7%)</w:t>
            </w:r>
          </w:p>
        </w:tc>
      </w:tr>
      <w:tr w:rsidR="007E6927" w:rsidRPr="006147B7" w14:paraId="38C04957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3677293" w14:textId="4E40DFD0" w:rsidR="007E6927" w:rsidRPr="007E6927" w:rsidRDefault="007E6927" w:rsidP="002E73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ditioning of transplantation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2A37114" w14:textId="76C49786" w:rsidR="007E6927" w:rsidRPr="007E6927" w:rsidRDefault="007E6927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eloablative conditioning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35F9E3" w14:textId="225D4430" w:rsidR="007E6927" w:rsidRPr="007E6927" w:rsidRDefault="00365B5D" w:rsidP="002E73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 (80.0%)</w:t>
            </w:r>
          </w:p>
        </w:tc>
      </w:tr>
      <w:tr w:rsidR="007E6927" w:rsidRPr="006147B7" w14:paraId="2EC4DDDA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A65D4D1" w14:textId="56ABA6DB" w:rsidR="007E6927" w:rsidRPr="007E692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ditioning of transplantation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FA22D11" w14:textId="78449512" w:rsidR="007E6927" w:rsidRPr="007E6927" w:rsidRDefault="007E6927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uced-intensity conditioning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A7C888" w14:textId="780936AB" w:rsidR="007E6927" w:rsidRPr="007E6927" w:rsidRDefault="00365B5D" w:rsidP="007E69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 (20.0%)</w:t>
            </w:r>
          </w:p>
        </w:tc>
      </w:tr>
      <w:tr w:rsidR="00365B5D" w:rsidRPr="006147B7" w14:paraId="1C01D850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E16899E" w14:textId="0AD44683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11AA2162" w14:textId="764AD2E9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cute myelocytic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</w:tcPr>
          <w:p w14:paraId="46CF5BCE" w14:textId="5496F94D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29 (38.7%)</w:t>
            </w:r>
          </w:p>
        </w:tc>
      </w:tr>
      <w:tr w:rsidR="00365B5D" w:rsidRPr="006147B7" w14:paraId="0C4EA01D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18A39B91" w14:textId="07DAB69A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46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793C910" w14:textId="47EFDFB8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cute lymphocytic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</w:tcPr>
          <w:p w14:paraId="5B955E47" w14:textId="39F2EB68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13 (17.3%)</w:t>
            </w:r>
          </w:p>
        </w:tc>
      </w:tr>
      <w:tr w:rsidR="00365B5D" w:rsidRPr="006147B7" w14:paraId="01473E09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460CCF4D" w14:textId="6C9BE6FE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46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47999A8" w14:textId="2F464FB9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yelodysplastic syndrome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</w:tcPr>
          <w:p w14:paraId="7808B651" w14:textId="5829C712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6 (8.0%)</w:t>
            </w:r>
          </w:p>
        </w:tc>
      </w:tr>
      <w:tr w:rsidR="00365B5D" w:rsidRPr="006147B7" w14:paraId="273C89AB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19B0E331" w14:textId="33F98F31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46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208A066" w14:textId="071E9D39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dult T-cell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</w:tcPr>
          <w:p w14:paraId="0FFE3B7B" w14:textId="4C074A75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5 (6.7%)</w:t>
            </w:r>
          </w:p>
        </w:tc>
      </w:tr>
      <w:tr w:rsidR="00365B5D" w:rsidRPr="006147B7" w14:paraId="66299572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51C6CBD5" w14:textId="07F71A74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46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2867CF3" w14:textId="00E8DEAD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ffuse large B-cell lymphoma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</w:tcPr>
          <w:p w14:paraId="0C745690" w14:textId="406F7CA0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4 (5.3%)</w:t>
            </w:r>
          </w:p>
        </w:tc>
      </w:tr>
      <w:tr w:rsidR="00365B5D" w:rsidRPr="006147B7" w14:paraId="16144777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</w:tcPr>
          <w:p w14:paraId="01FA2F46" w14:textId="2DBE8AD7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46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5F45151" w14:textId="74A828C7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ronic myelocytic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</w:p>
        </w:tc>
        <w:tc>
          <w:tcPr>
            <w:tcW w:w="3548" w:type="dxa"/>
            <w:gridSpan w:val="4"/>
            <w:tcBorders>
              <w:top w:val="nil"/>
              <w:left w:val="nil"/>
              <w:bottom w:val="single" w:sz="4" w:space="0" w:color="E8E8E8"/>
              <w:right w:val="single" w:sz="8" w:space="0" w:color="000000"/>
            </w:tcBorders>
            <w:shd w:val="clear" w:color="auto" w:fill="auto"/>
            <w:noWrap/>
          </w:tcPr>
          <w:p w14:paraId="38E075CF" w14:textId="57C2665E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4 (5.3%)</w:t>
            </w:r>
          </w:p>
        </w:tc>
      </w:tr>
      <w:tr w:rsidR="00365B5D" w:rsidRPr="006147B7" w14:paraId="7A247323" w14:textId="77777777" w:rsidTr="00365B5D">
        <w:trPr>
          <w:trHeight w:val="276"/>
        </w:trPr>
        <w:tc>
          <w:tcPr>
            <w:tcW w:w="3109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hideMark/>
          </w:tcPr>
          <w:p w14:paraId="2A70E655" w14:textId="01E12483" w:rsidR="00365B5D" w:rsidRPr="007E6927" w:rsidRDefault="00365B5D" w:rsidP="00365B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846B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matologic disease</w:t>
            </w:r>
          </w:p>
        </w:tc>
        <w:tc>
          <w:tcPr>
            <w:tcW w:w="3969" w:type="dxa"/>
            <w:gridSpan w:val="5"/>
            <w:tcBorders>
              <w:top w:val="single" w:sz="4" w:space="0" w:color="E8E8E8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84112F6" w14:textId="19F964B2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  <w:tc>
          <w:tcPr>
            <w:tcW w:w="3548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F2E3142" w14:textId="7DC9BD86" w:rsidR="00365B5D" w:rsidRPr="007E6927" w:rsidRDefault="00365B5D" w:rsidP="00365B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2535EF">
              <w:t>14 (18.7%)</w:t>
            </w:r>
          </w:p>
        </w:tc>
      </w:tr>
      <w:tr w:rsidR="007E6927" w:rsidRPr="006147B7" w14:paraId="696CF959" w14:textId="77777777" w:rsidTr="007E6927">
        <w:trPr>
          <w:trHeight w:val="288"/>
        </w:trPr>
        <w:tc>
          <w:tcPr>
            <w:tcW w:w="2542" w:type="dxa"/>
            <w:gridSpan w:val="2"/>
            <w:tcBorders>
              <w:top w:val="single" w:sz="4" w:space="0" w:color="ADADAD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6361EE76" w14:textId="77777777" w:rsidR="007E6927" w:rsidRPr="006147B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147B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084" w:type="dxa"/>
            <w:gridSpan w:val="10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3F0622AC" w14:textId="1D2DD64A" w:rsidR="007E6927" w:rsidRPr="006147B7" w:rsidRDefault="007E6927" w:rsidP="007E69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1EDA5031" w14:textId="6A27A99A" w:rsidR="00FB6160" w:rsidRDefault="008C00B4" w:rsidP="0059685D">
      <w:r>
        <w:br w:type="page"/>
      </w:r>
    </w:p>
    <w:tbl>
      <w:tblPr>
        <w:tblW w:w="10682" w:type="dxa"/>
        <w:tblLook w:val="04A0" w:firstRow="1" w:lastRow="0" w:firstColumn="1" w:lastColumn="0" w:noHBand="0" w:noVBand="1"/>
      </w:tblPr>
      <w:tblGrid>
        <w:gridCol w:w="2933"/>
        <w:gridCol w:w="2840"/>
        <w:gridCol w:w="2107"/>
        <w:gridCol w:w="2566"/>
        <w:gridCol w:w="236"/>
      </w:tblGrid>
      <w:tr w:rsidR="00FB6160" w:rsidRPr="00FB6160" w14:paraId="00350ABA" w14:textId="77777777" w:rsidTr="6895949B">
        <w:trPr>
          <w:gridAfter w:val="1"/>
          <w:wAfter w:w="236" w:type="dxa"/>
          <w:trHeight w:val="387"/>
        </w:trPr>
        <w:tc>
          <w:tcPr>
            <w:tcW w:w="104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AE9F8"/>
            <w:noWrap/>
            <w:vAlign w:val="center"/>
            <w:hideMark/>
          </w:tcPr>
          <w:p w14:paraId="7826B685" w14:textId="7777777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</w:pPr>
            <w:bookmarkStart w:id="0" w:name="_Hlk176251281"/>
            <w:r w:rsidRPr="00FB6160">
              <w:rPr>
                <w:rFonts w:ascii="Aptos Narrow" w:eastAsia="Times New Roman" w:hAnsi="Aptos Narrow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Final Model Structure</w:t>
            </w:r>
          </w:p>
        </w:tc>
      </w:tr>
      <w:tr w:rsidR="00FB6160" w:rsidRPr="00FB6160" w14:paraId="75BC5596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0DE91F2C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artments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35D84CC" w14:textId="438E30F2" w:rsidR="00FB6160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ntral, peripheral</w:t>
            </w:r>
          </w:p>
        </w:tc>
      </w:tr>
      <w:bookmarkEnd w:id="0"/>
      <w:tr w:rsidR="00385E3F" w:rsidRPr="00FB6160" w14:paraId="49FE204B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single" w:sz="4" w:space="0" w:color="ADADAD" w:themeColor="background2" w:themeShade="BF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2A95F9F6" w14:textId="3F9B6F1F" w:rsidR="00385E3F" w:rsidRPr="00FB6160" w:rsidRDefault="00385E3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imination (e.g. 1</w:t>
            </w:r>
            <w:r w:rsidRPr="00385E3F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rder)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56A318E0" w14:textId="091220CD" w:rsidR="00385E3F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irst-order</w:t>
            </w:r>
          </w:p>
        </w:tc>
      </w:tr>
      <w:tr w:rsidR="00FB6160" w:rsidRPr="00FB6160" w14:paraId="091C2147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552C58D9" w14:textId="72C49D95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stimation algorithm:</w:t>
            </w:r>
          </w:p>
        </w:tc>
        <w:tc>
          <w:tcPr>
            <w:tcW w:w="2840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21595254" w14:textId="412F3D8A" w:rsidR="00FB6160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OC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7AB81DA7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og-transformed?</w:t>
            </w:r>
          </w:p>
        </w:tc>
        <w:tc>
          <w:tcPr>
            <w:tcW w:w="2566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04569844" w14:textId="02BAC46D" w:rsidR="00FB6160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</w:tr>
      <w:tr w:rsidR="00FB6160" w:rsidRPr="00FB6160" w14:paraId="0181993C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17355997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LLOQ handling method:</w:t>
            </w:r>
          </w:p>
        </w:tc>
        <w:tc>
          <w:tcPr>
            <w:tcW w:w="2840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4" w:space="0" w:color="ADADAD" w:themeColor="background2" w:themeShade="BF"/>
            </w:tcBorders>
            <w:shd w:val="clear" w:color="auto" w:fill="auto"/>
            <w:noWrap/>
            <w:vAlign w:val="bottom"/>
          </w:tcPr>
          <w:p w14:paraId="74BAC38E" w14:textId="1EA66269" w:rsidR="00FB6160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 specifie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3BED064A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se compartment:</w:t>
            </w:r>
          </w:p>
        </w:tc>
        <w:tc>
          <w:tcPr>
            <w:tcW w:w="2566" w:type="dxa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0F170759" w14:textId="7E0E95DF" w:rsidR="00FB6160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entral</w:t>
            </w:r>
          </w:p>
        </w:tc>
      </w:tr>
      <w:tr w:rsidR="00FB6160" w:rsidRPr="00FB6160" w14:paraId="372A6312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63E0333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covariates tested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2B1A9DF4" w14:textId="7FE6BA07" w:rsidR="00FB6160" w:rsidRPr="00FB6160" w:rsidRDefault="00DE5190" w:rsidP="00DE51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, age, BW, BS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bumin, Hct, RBC, WBC, T-BIL, CRP, BUN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r</w:t>
            </w:r>
            <w:proofErr w:type="spellEnd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, and </w:t>
            </w:r>
            <w:proofErr w:type="spellStart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C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underlying hematologic disease includ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cute myelocytic </w:t>
            </w:r>
            <w:proofErr w:type="spellStart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acute lymphocy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, adult T-cell </w:t>
            </w:r>
            <w:proofErr w:type="spellStart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ukemia</w:t>
            </w:r>
            <w:proofErr w:type="spellEnd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 myelodysplastic syndrome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d diffuse large B-cell lymphoma; concomita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gs including cyclosporine, tacrolimus, and antimicrobi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agents; and </w:t>
            </w:r>
            <w:proofErr w:type="spellStart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o</w:t>
            </w:r>
            <w:proofErr w:type="spellEnd"/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HSCT conditioning (myeloablativ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E519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r reduced-intensity conditioning)</w:t>
            </w:r>
          </w:p>
        </w:tc>
      </w:tr>
      <w:tr w:rsidR="00FB6160" w:rsidRPr="00FB6160" w14:paraId="3451F8BF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702783A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variate inclusion method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36F37165" w14:textId="1D4A5CCB" w:rsidR="00FB6160" w:rsidRPr="00FB6160" w:rsidRDefault="00DE519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epwise forward/back</w:t>
            </w:r>
          </w:p>
        </w:tc>
      </w:tr>
      <w:tr w:rsidR="00FB6160" w:rsidRPr="00FB6160" w14:paraId="4B8B7DD6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47C0950C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variates included*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4222C926" w14:textId="529D7378" w:rsidR="00FB6160" w:rsidRPr="00FB6160" w:rsidRDefault="00FD4D9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y weight on V1, creatinine clearance on CL</w:t>
            </w:r>
          </w:p>
        </w:tc>
      </w:tr>
      <w:tr w:rsidR="00FB6160" w:rsidRPr="00FB6160" w14:paraId="665AD197" w14:textId="77777777" w:rsidTr="6895949B">
        <w:trPr>
          <w:gridAfter w:val="1"/>
          <w:wAfter w:w="236" w:type="dxa"/>
          <w:trHeight w:val="276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53E49EC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'Typical' patient for scaling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bottom"/>
          </w:tcPr>
          <w:p w14:paraId="04AC703F" w14:textId="3DBCD4C5" w:rsidR="00FB6160" w:rsidRPr="00FD4D97" w:rsidRDefault="00FD4D97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y weight 59.4 kg; creatinine clearance 113 (mL/min/1.73m</w:t>
            </w:r>
            <w:r w:rsidRPr="00FD4D97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DD24EF" w:rsidRPr="00FB6160" w14:paraId="1A7FC868" w14:textId="77777777" w:rsidTr="6895949B">
        <w:trPr>
          <w:gridAfter w:val="1"/>
          <w:wAfter w:w="236" w:type="dxa"/>
          <w:trHeight w:val="1111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</w:tcPr>
          <w:p w14:paraId="5A21807B" w14:textId="37CBB37C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aphical representation / schematic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single" w:sz="4" w:space="0" w:color="E8E8E8" w:themeColor="background2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524ACBF8" w14:textId="6FCEAA03" w:rsidR="00DD24EF" w:rsidRPr="00FB6160" w:rsidRDefault="2DDBC9DC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6895949B">
              <w:rPr>
                <w:rFonts w:ascii="Aptos Narrow" w:eastAsia="Times New Roman" w:hAnsi="Aptos Narrow" w:cs="Times New Roman"/>
                <w:color w:val="000000" w:themeColor="text1"/>
                <w:lang w:eastAsia="en-GB"/>
              </w:rPr>
              <w:t>Not provided</w:t>
            </w:r>
          </w:p>
        </w:tc>
      </w:tr>
      <w:tr w:rsidR="00FB6160" w:rsidRPr="00FB6160" w14:paraId="367B71EA" w14:textId="77777777" w:rsidTr="6895949B">
        <w:trPr>
          <w:gridAfter w:val="1"/>
          <w:wAfter w:w="236" w:type="dxa"/>
          <w:trHeight w:val="450"/>
        </w:trPr>
        <w:tc>
          <w:tcPr>
            <w:tcW w:w="2933" w:type="dxa"/>
            <w:vMerge w:val="restart"/>
            <w:tcBorders>
              <w:top w:val="nil"/>
              <w:left w:val="single" w:sz="8" w:space="0" w:color="auto"/>
              <w:bottom w:val="single" w:sz="4" w:space="0" w:color="ADADAD" w:themeColor="background2" w:themeShade="BF"/>
              <w:right w:val="single" w:sz="4" w:space="0" w:color="E8E8E8" w:themeColor="background2"/>
            </w:tcBorders>
            <w:shd w:val="clear" w:color="auto" w:fill="auto"/>
            <w:noWrap/>
            <w:vAlign w:val="center"/>
            <w:hideMark/>
          </w:tcPr>
          <w:p w14:paraId="45276A3E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quations</w:t>
            </w:r>
          </w:p>
        </w:tc>
        <w:tc>
          <w:tcPr>
            <w:tcW w:w="7513" w:type="dxa"/>
            <w:gridSpan w:val="3"/>
            <w:vMerge w:val="restart"/>
            <w:tcBorders>
              <w:top w:val="single" w:sz="4" w:space="0" w:color="ADADAD" w:themeColor="background2" w:themeShade="BF"/>
              <w:left w:val="single" w:sz="4" w:space="0" w:color="E8E8E8" w:themeColor="background2"/>
              <w:bottom w:val="single" w:sz="4" w:space="0" w:color="ADADAD" w:themeColor="background2" w:themeShade="BF"/>
              <w:right w:val="single" w:sz="8" w:space="0" w:color="000000" w:themeColor="text1"/>
            </w:tcBorders>
            <w:shd w:val="clear" w:color="auto" w:fill="auto"/>
            <w:noWrap/>
            <w:vAlign w:val="center"/>
          </w:tcPr>
          <w:p w14:paraId="60E00F94" w14:textId="77777777" w:rsidR="00FB6160" w:rsidRDefault="00FD4D9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4AA36471" wp14:editId="346DD002">
                  <wp:extent cx="1645448" cy="228000"/>
                  <wp:effectExtent l="0" t="0" r="3175" b="0"/>
                  <wp:docPr id="14326137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5448" cy="2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912D8C" w14:textId="77777777" w:rsidR="00FD4D97" w:rsidRDefault="00FD4D97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noProof/>
              </w:rPr>
              <w:drawing>
                <wp:inline distT="0" distB="0" distL="0" distR="0" wp14:anchorId="7552CF1F" wp14:editId="23C76B58">
                  <wp:extent cx="1694089" cy="202967"/>
                  <wp:effectExtent l="0" t="0" r="0" b="0"/>
                  <wp:docPr id="2399305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4089" cy="202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9DCF08" w14:textId="77777777" w:rsidR="00883E12" w:rsidRDefault="00883E1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346EA214" w14:textId="77777777" w:rsidR="00883E12" w:rsidRDefault="00883E1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portional error</w:t>
            </w:r>
          </w:p>
          <w:p w14:paraId="1423A4F1" w14:textId="198AE51A" w:rsidR="00883E12" w:rsidRPr="00FB6160" w:rsidRDefault="00883E12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83E12">
              <w:rPr>
                <w:rFonts w:ascii="Aptos Narrow" w:eastAsia="Times New Roman" w:hAnsi="Aptos Narrow" w:cs="Times New Roman"/>
                <w:noProof/>
                <w:color w:val="000000"/>
                <w:kern w:val="0"/>
                <w:lang w:eastAsia="en-GB"/>
                <w14:ligatures w14:val="none"/>
              </w:rPr>
              <w:drawing>
                <wp:inline distT="0" distB="0" distL="0" distR="0" wp14:anchorId="0083C5F4" wp14:editId="5A72445C">
                  <wp:extent cx="1856014" cy="281926"/>
                  <wp:effectExtent l="0" t="0" r="0" b="4445"/>
                  <wp:docPr id="5792086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9208654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634" cy="285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160" w:rsidRPr="00FB6160" w14:paraId="01284DE2" w14:textId="77777777" w:rsidTr="6895949B">
        <w:trPr>
          <w:trHeight w:val="276"/>
        </w:trPr>
        <w:tc>
          <w:tcPr>
            <w:tcW w:w="2933" w:type="dxa"/>
            <w:vMerge/>
            <w:vAlign w:val="center"/>
            <w:hideMark/>
          </w:tcPr>
          <w:p w14:paraId="38CDF8F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vAlign w:val="center"/>
          </w:tcPr>
          <w:p w14:paraId="50D52F90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F9D" w14:textId="77777777" w:rsidR="00FB6160" w:rsidRPr="00FB6160" w:rsidRDefault="00FB6160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B6160" w:rsidRPr="00FB6160" w14:paraId="2775C036" w14:textId="77777777" w:rsidTr="6895949B">
        <w:trPr>
          <w:trHeight w:val="276"/>
        </w:trPr>
        <w:tc>
          <w:tcPr>
            <w:tcW w:w="2933" w:type="dxa"/>
            <w:vMerge/>
            <w:vAlign w:val="center"/>
            <w:hideMark/>
          </w:tcPr>
          <w:p w14:paraId="02409466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vAlign w:val="center"/>
          </w:tcPr>
          <w:p w14:paraId="0289B080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A40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652A6D6D" w14:textId="77777777" w:rsidTr="6895949B">
        <w:trPr>
          <w:trHeight w:val="276"/>
        </w:trPr>
        <w:tc>
          <w:tcPr>
            <w:tcW w:w="2933" w:type="dxa"/>
            <w:vMerge/>
            <w:vAlign w:val="center"/>
            <w:hideMark/>
          </w:tcPr>
          <w:p w14:paraId="6B5B94D5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vAlign w:val="center"/>
          </w:tcPr>
          <w:p w14:paraId="33699894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080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70ED6EC8" w14:textId="77777777" w:rsidTr="6895949B">
        <w:trPr>
          <w:trHeight w:val="276"/>
        </w:trPr>
        <w:tc>
          <w:tcPr>
            <w:tcW w:w="2933" w:type="dxa"/>
            <w:vMerge/>
            <w:vAlign w:val="center"/>
            <w:hideMark/>
          </w:tcPr>
          <w:p w14:paraId="27B4E36A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vAlign w:val="center"/>
          </w:tcPr>
          <w:p w14:paraId="618513CD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573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09F0C4CE" w14:textId="77777777" w:rsidTr="6895949B">
        <w:trPr>
          <w:trHeight w:val="44"/>
        </w:trPr>
        <w:tc>
          <w:tcPr>
            <w:tcW w:w="2933" w:type="dxa"/>
            <w:vMerge/>
            <w:vAlign w:val="center"/>
            <w:hideMark/>
          </w:tcPr>
          <w:p w14:paraId="5FBFDEF9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3" w:type="dxa"/>
            <w:gridSpan w:val="3"/>
            <w:vMerge/>
            <w:vAlign w:val="center"/>
          </w:tcPr>
          <w:p w14:paraId="5ED9DB16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2A8" w14:textId="77777777" w:rsidR="00FB6160" w:rsidRPr="00FB6160" w:rsidRDefault="00FB6160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B6160" w:rsidRPr="00FB6160" w14:paraId="6B8115C7" w14:textId="77777777" w:rsidTr="6895949B">
        <w:trPr>
          <w:trHeight w:val="288"/>
        </w:trPr>
        <w:tc>
          <w:tcPr>
            <w:tcW w:w="29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 w:themeColor="background2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ACA48" w14:textId="77777777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7513" w:type="dxa"/>
            <w:gridSpan w:val="3"/>
            <w:tcBorders>
              <w:top w:val="single" w:sz="4" w:space="0" w:color="ADADAD" w:themeColor="background2" w:themeShade="BF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F15E1" w14:textId="2FB12369" w:rsidR="00FB6160" w:rsidRPr="00FB6160" w:rsidRDefault="00FB6160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3B273DF8" w14:textId="77777777" w:rsidR="0059685D" w:rsidRPr="00FB6160" w:rsidRDefault="0059685D" w:rsidP="005968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D2E17B4" w14:textId="77777777" w:rsidR="008C00B4" w:rsidRDefault="008C00B4" w:rsidP="0059685D">
      <w:pPr>
        <w:rPr>
          <w:b/>
          <w:bCs/>
        </w:rPr>
      </w:pPr>
    </w:p>
    <w:tbl>
      <w:tblPr>
        <w:tblW w:w="10475" w:type="dxa"/>
        <w:tblLook w:val="04A0" w:firstRow="1" w:lastRow="0" w:firstColumn="1" w:lastColumn="0" w:noHBand="0" w:noVBand="1"/>
      </w:tblPr>
      <w:tblGrid>
        <w:gridCol w:w="2400"/>
        <w:gridCol w:w="1559"/>
        <w:gridCol w:w="1701"/>
        <w:gridCol w:w="1560"/>
        <w:gridCol w:w="1559"/>
        <w:gridCol w:w="1696"/>
      </w:tblGrid>
      <w:tr w:rsidR="00E86770" w:rsidRPr="00E86770" w14:paraId="132B374A" w14:textId="77777777" w:rsidTr="00356C1C">
        <w:trPr>
          <w:trHeight w:val="387"/>
        </w:trPr>
        <w:tc>
          <w:tcPr>
            <w:tcW w:w="1047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7B269B92" w14:textId="5B954206" w:rsidR="00E86770" w:rsidRPr="00A154DD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ameter Estimates*</w:t>
            </w:r>
            <w:r w:rsidR="00A154D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A154D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adjust as appropriate)</w:t>
            </w:r>
          </w:p>
        </w:tc>
      </w:tr>
      <w:tr w:rsidR="00E86770" w:rsidRPr="00E86770" w14:paraId="5B80D3B2" w14:textId="77777777" w:rsidTr="00356C1C">
        <w:trPr>
          <w:trHeight w:val="44"/>
        </w:trPr>
        <w:tc>
          <w:tcPr>
            <w:tcW w:w="2400" w:type="dxa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7BF4C01C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K parameter (units)</w:t>
            </w:r>
          </w:p>
        </w:tc>
        <w:tc>
          <w:tcPr>
            <w:tcW w:w="155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777AF525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431B79C3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101B0848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  <w:tc>
          <w:tcPr>
            <w:tcW w:w="1559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000000" w:fill="F2F2F2"/>
            <w:vAlign w:val="center"/>
          </w:tcPr>
          <w:p w14:paraId="78196ED8" w14:textId="3BCE932E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SE</w:t>
            </w:r>
            <w:r w:rsidR="00FD4D9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696" w:type="dxa"/>
            <w:tcBorders>
              <w:top w:val="single" w:sz="4" w:space="0" w:color="ADADAD"/>
              <w:left w:val="nil"/>
              <w:bottom w:val="single" w:sz="4" w:space="0" w:color="ADADAD"/>
              <w:right w:val="single" w:sz="8" w:space="0" w:color="auto"/>
            </w:tcBorders>
            <w:shd w:val="clear" w:color="000000" w:fill="F2F2F2"/>
            <w:vAlign w:val="center"/>
          </w:tcPr>
          <w:p w14:paraId="02BE599F" w14:textId="77777777" w:rsidR="00E86770" w:rsidRPr="00E86770" w:rsidRDefault="00E86770" w:rsidP="00EF10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rinkage</w:t>
            </w:r>
          </w:p>
        </w:tc>
      </w:tr>
      <w:tr w:rsidR="00E86770" w:rsidRPr="00E86770" w14:paraId="37C2713D" w14:textId="77777777" w:rsidTr="00356C1C">
        <w:trPr>
          <w:trHeight w:val="276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bottom"/>
          </w:tcPr>
          <w:p w14:paraId="78463093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ixed effects</w:t>
            </w:r>
          </w:p>
        </w:tc>
      </w:tr>
      <w:tr w:rsidR="00E86770" w:rsidRPr="00E86770" w14:paraId="1A41F65B" w14:textId="77777777" w:rsidTr="00FD4D97">
        <w:trPr>
          <w:trHeight w:val="162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97EF220" w14:textId="77777777" w:rsidR="00E86770" w:rsidRPr="00E86770" w:rsidRDefault="00E86770" w:rsidP="00EF10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 (L/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61B7B9B" w14:textId="22C81E4D" w:rsidR="00E86770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761DC2C" w14:textId="07A48F41" w:rsidR="00E86770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0486F49" w14:textId="4F18618A" w:rsidR="00E86770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5E1FB30" w14:textId="5CE3D29B" w:rsidR="00E86770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796E5F11" w14:textId="7562DC6C" w:rsidR="00E86770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D4D97" w:rsidRPr="00E86770" w14:paraId="2A3B8334" w14:textId="77777777" w:rsidTr="007A51F6">
        <w:trPr>
          <w:trHeight w:val="27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F94B92D" w14:textId="77777777" w:rsidR="00FD4D97" w:rsidRPr="00E86770" w:rsidRDefault="00FD4D97" w:rsidP="00FD4D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1 (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790F56D" w14:textId="37DC2D7D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F2416A9" w14:textId="072AD59D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68636D9" w14:textId="115194EC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5F2FA6C" w14:textId="12BEF085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</w:tcPr>
          <w:p w14:paraId="657DE809" w14:textId="1F45E1CE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69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D4D97" w:rsidRPr="00E86770" w14:paraId="606BDE79" w14:textId="77777777" w:rsidTr="007A51F6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82524E0" w14:textId="77777777" w:rsidR="00FD4D97" w:rsidRPr="00E86770" w:rsidRDefault="00FD4D97" w:rsidP="00FD4D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 (L/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54048E0D" w14:textId="43892A13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DCA590C" w14:textId="01CACDA5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6C6F068" w14:textId="5C3FF759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901B7D2" w14:textId="62078C37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</w:tcPr>
          <w:p w14:paraId="51F5DEA9" w14:textId="56F45993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69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FD4D97" w:rsidRPr="00E86770" w14:paraId="3E2757CB" w14:textId="77777777" w:rsidTr="007A51F6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542A312" w14:textId="77777777" w:rsidR="00FD4D97" w:rsidRPr="00E86770" w:rsidRDefault="00FD4D97" w:rsidP="00FD4D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2 (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876BE96" w14:textId="25E16493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E7A3A30" w14:textId="1D010B52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2171808" w14:textId="4C1C082E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0B01C785" w14:textId="4D501531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.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</w:tcPr>
          <w:p w14:paraId="5E500046" w14:textId="771D5003" w:rsidR="00FD4D97" w:rsidRPr="00E86770" w:rsidRDefault="00FD4D97" w:rsidP="00FD4D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69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4C6298F3" w14:textId="77777777" w:rsidTr="007A51F6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ACC1398" w14:textId="106BE5A2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Cr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on 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3218A5F5" w14:textId="16554328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6A365AB" w14:textId="5FFE1E0F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75803DC4" w14:textId="32D41F0F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3CE70BA" w14:textId="0EB854B9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.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</w:tcPr>
          <w:p w14:paraId="31C77865" w14:textId="5097019E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69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54065B87" w14:textId="77777777" w:rsidTr="007A51F6">
        <w:trPr>
          <w:trHeight w:val="16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65FE2D6" w14:textId="6A113B2D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W on V1</w:t>
            </w:r>
          </w:p>
        </w:tc>
        <w:tc>
          <w:tcPr>
            <w:tcW w:w="1559" w:type="dxa"/>
            <w:tcBorders>
              <w:top w:val="nil"/>
              <w:left w:val="single" w:sz="4" w:space="0" w:color="E8E8E8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78DE849" w14:textId="3218193F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701" w:type="dxa"/>
            <w:tcBorders>
              <w:top w:val="nil"/>
              <w:left w:val="single" w:sz="4" w:space="0" w:color="E8E8E8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0A15095F" w14:textId="618D4EF1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6415349C" w14:textId="051A5137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1C90403B" w14:textId="5DAA6067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4FCDF10" w14:textId="6C413CD0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D369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6EDE80B1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12F22768" w14:textId="77777777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tween-subject variability (inter-individual variability)</w:t>
            </w:r>
          </w:p>
        </w:tc>
      </w:tr>
      <w:tr w:rsidR="00E036C9" w:rsidRPr="00E86770" w14:paraId="773A360D" w14:textId="77777777" w:rsidTr="00FD4D97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68FC042E" w14:textId="3D6DEE19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I</w:t>
            </w: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 on 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739388C" w14:textId="15FCF392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93B128C" w14:textId="668D0E1F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A436DD5" w14:textId="4C639C5E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7D97094" w14:textId="3DD175C3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0BC09C56" w14:textId="0227B486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2B5B8967" w14:textId="77777777" w:rsidTr="00FD4D97">
        <w:trPr>
          <w:trHeight w:val="53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F389460" w14:textId="0A907E79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I</w:t>
            </w: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 on V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08A0DFE6" w14:textId="42210804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EBA36CD" w14:textId="17777001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68D50B72" w14:textId="5C1086C4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5024FE5D" w14:textId="51B4B0D1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363F097B" w14:textId="48453479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40984554" w14:textId="77777777" w:rsidTr="00FD4D97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1B30676" w14:textId="27AD6371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IV on 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7C0BD918" w14:textId="7C936027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6D947436" w14:textId="6E5E8A18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733B3D9D" w14:textId="3BE4B12E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8E8E8"/>
            </w:tcBorders>
            <w:shd w:val="clear" w:color="auto" w:fill="auto"/>
            <w:vAlign w:val="center"/>
          </w:tcPr>
          <w:p w14:paraId="42B7B5EF" w14:textId="7E9F14AD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CB5C15" w14:textId="21FADDDA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0BB7C2D9" w14:textId="77777777" w:rsidTr="00356C1C">
        <w:trPr>
          <w:trHeight w:val="288"/>
        </w:trPr>
        <w:tc>
          <w:tcPr>
            <w:tcW w:w="10475" w:type="dxa"/>
            <w:gridSpan w:val="6"/>
            <w:tcBorders>
              <w:top w:val="single" w:sz="4" w:space="0" w:color="ADADAD"/>
              <w:left w:val="single" w:sz="8" w:space="0" w:color="auto"/>
              <w:bottom w:val="single" w:sz="4" w:space="0" w:color="E8E8E8"/>
              <w:right w:val="single" w:sz="8" w:space="0" w:color="000000"/>
            </w:tcBorders>
            <w:shd w:val="clear" w:color="000000" w:fill="DAF2D0"/>
            <w:noWrap/>
            <w:vAlign w:val="center"/>
          </w:tcPr>
          <w:p w14:paraId="4A3C7094" w14:textId="77777777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sidual error</w:t>
            </w:r>
          </w:p>
        </w:tc>
      </w:tr>
      <w:tr w:rsidR="00E036C9" w:rsidRPr="00E86770" w14:paraId="1D5A6497" w14:textId="77777777" w:rsidTr="00FD4D97">
        <w:trPr>
          <w:trHeight w:val="288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23BAB395" w14:textId="77777777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portional err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noWrap/>
            <w:vAlign w:val="center"/>
          </w:tcPr>
          <w:p w14:paraId="4C88302C" w14:textId="10FCACF6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1FACE80B" w14:textId="3D0CD5D8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474EC297" w14:textId="30748BE6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E8E8E8"/>
              <w:right w:val="single" w:sz="4" w:space="0" w:color="E8E8E8"/>
            </w:tcBorders>
            <w:shd w:val="clear" w:color="auto" w:fill="auto"/>
            <w:vAlign w:val="center"/>
          </w:tcPr>
          <w:p w14:paraId="338BF778" w14:textId="74C44BAF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1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E8E8E8"/>
              <w:right w:val="single" w:sz="8" w:space="0" w:color="auto"/>
            </w:tcBorders>
            <w:shd w:val="clear" w:color="auto" w:fill="auto"/>
            <w:vAlign w:val="center"/>
          </w:tcPr>
          <w:p w14:paraId="1BA17D8E" w14:textId="301DC126" w:rsidR="00E036C9" w:rsidRPr="00E86770" w:rsidRDefault="00E036C9" w:rsidP="00E036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E036C9" w:rsidRPr="00E86770" w14:paraId="1F98F472" w14:textId="77777777" w:rsidTr="00356C1C">
        <w:trPr>
          <w:trHeight w:val="288"/>
        </w:trPr>
        <w:tc>
          <w:tcPr>
            <w:tcW w:w="2400" w:type="dxa"/>
            <w:tcBorders>
              <w:top w:val="single" w:sz="4" w:space="0" w:color="ADADAD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</w:tcPr>
          <w:p w14:paraId="0C6B7B13" w14:textId="77777777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677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075" w:type="dxa"/>
            <w:gridSpan w:val="5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</w:tcPr>
          <w:p w14:paraId="125D47D2" w14:textId="77777777" w:rsidR="00E036C9" w:rsidRPr="00E86770" w:rsidRDefault="00E036C9" w:rsidP="00E036C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971F81C" w14:textId="77777777" w:rsidR="00356C1C" w:rsidRDefault="00356C1C" w:rsidP="00356C1C">
      <w:pPr>
        <w:spacing w:after="0" w:line="240" w:lineRule="auto"/>
        <w:jc w:val="center"/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</w:pPr>
      <w:r w:rsidRPr="00FB6160"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  <w:t xml:space="preserve">* </w:t>
      </w:r>
      <w:proofErr w:type="gramStart"/>
      <w:r w:rsidRPr="00FB6160"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  <w:t>required</w:t>
      </w:r>
      <w:proofErr w:type="gramEnd"/>
      <w:r w:rsidRPr="00FB6160">
        <w:rPr>
          <w:rFonts w:ascii="Aptos Narrow" w:eastAsia="Times New Roman" w:hAnsi="Aptos Narrow" w:cs="Times New Roman"/>
          <w:i/>
          <w:iCs/>
          <w:color w:val="000000"/>
          <w:kern w:val="0"/>
          <w:lang w:eastAsia="en-GB"/>
          <w14:ligatures w14:val="none"/>
        </w:rPr>
        <w:t xml:space="preserve"> as a minimum for model replication</w:t>
      </w:r>
    </w:p>
    <w:p w14:paraId="476C8476" w14:textId="7D729F34" w:rsidR="002717D2" w:rsidRDefault="002717D2" w:rsidP="0059685D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2064"/>
        <w:gridCol w:w="1470"/>
        <w:gridCol w:w="2410"/>
        <w:gridCol w:w="3118"/>
        <w:gridCol w:w="1368"/>
      </w:tblGrid>
      <w:tr w:rsidR="00DD24EF" w:rsidRPr="00FB6160" w14:paraId="6EAA5F33" w14:textId="77777777" w:rsidTr="008C00B4">
        <w:trPr>
          <w:trHeight w:val="387"/>
        </w:trPr>
        <w:tc>
          <w:tcPr>
            <w:tcW w:w="1043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AE9F8"/>
            <w:noWrap/>
            <w:vAlign w:val="center"/>
            <w:hideMark/>
          </w:tcPr>
          <w:p w14:paraId="35508FD3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Model Evaluation Metrics</w:t>
            </w:r>
          </w:p>
        </w:tc>
      </w:tr>
      <w:tr w:rsidR="00DD24EF" w:rsidRPr="00FB6160" w14:paraId="0EE522E3" w14:textId="77777777" w:rsidTr="008C00B4">
        <w:trPr>
          <w:trHeight w:val="276"/>
        </w:trPr>
        <w:tc>
          <w:tcPr>
            <w:tcW w:w="10430" w:type="dxa"/>
            <w:gridSpan w:val="5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1327A8" w14:textId="77777777" w:rsidR="00DD24EF" w:rsidRPr="00FB6160" w:rsidRDefault="00DD24EF" w:rsidP="0059685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es the model publication provide the following?</w:t>
            </w:r>
          </w:p>
        </w:tc>
      </w:tr>
      <w:tr w:rsidR="00DD24EF" w:rsidRPr="00FB6160" w14:paraId="6CD89F2A" w14:textId="77777777" w:rsidTr="00C355C2">
        <w:trPr>
          <w:trHeight w:val="276"/>
        </w:trPr>
        <w:tc>
          <w:tcPr>
            <w:tcW w:w="3534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0778238D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sual predictive check (VPC) plot(s):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bottom"/>
          </w:tcPr>
          <w:p w14:paraId="26F89DD5" w14:textId="7D8D7348" w:rsidR="00DD24EF" w:rsidRPr="00FB6160" w:rsidRDefault="00DE101E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supplementary S1)</w:t>
            </w:r>
          </w:p>
        </w:tc>
        <w:tc>
          <w:tcPr>
            <w:tcW w:w="3118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2ACBC467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ample plasma conc. profiles: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DADAD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3A7CF5" w14:textId="215806C2" w:rsidR="00DD24EF" w:rsidRPr="00FB6160" w:rsidRDefault="00DE101E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fig1)</w:t>
            </w:r>
          </w:p>
        </w:tc>
      </w:tr>
      <w:tr w:rsidR="00DD24EF" w:rsidRPr="00FB6160" w14:paraId="6F923359" w14:textId="77777777" w:rsidTr="00C355C2">
        <w:trPr>
          <w:trHeight w:val="276"/>
        </w:trPr>
        <w:tc>
          <w:tcPr>
            <w:tcW w:w="3534" w:type="dxa"/>
            <w:gridSpan w:val="2"/>
            <w:tcBorders>
              <w:top w:val="single" w:sz="4" w:space="0" w:color="ADADAD"/>
              <w:left w:val="single" w:sz="8" w:space="0" w:color="auto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4D5EF822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goodness-of-fit plots: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DADAD"/>
              <w:right w:val="single" w:sz="4" w:space="0" w:color="ADADAD"/>
            </w:tcBorders>
            <w:shd w:val="clear" w:color="auto" w:fill="auto"/>
            <w:noWrap/>
            <w:vAlign w:val="center"/>
          </w:tcPr>
          <w:p w14:paraId="4F61FD27" w14:textId="4A73F00B" w:rsidR="00DD24EF" w:rsidRPr="00FB6160" w:rsidRDefault="00DE101E" w:rsidP="00C355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fig2)</w:t>
            </w:r>
          </w:p>
        </w:tc>
        <w:tc>
          <w:tcPr>
            <w:tcW w:w="3118" w:type="dxa"/>
            <w:tcBorders>
              <w:top w:val="single" w:sz="4" w:space="0" w:color="ADADAD"/>
              <w:left w:val="nil"/>
              <w:bottom w:val="single" w:sz="4" w:space="0" w:color="ADADAD"/>
              <w:right w:val="single" w:sz="4" w:space="0" w:color="E8E8E8"/>
            </w:tcBorders>
            <w:shd w:val="clear" w:color="auto" w:fill="auto"/>
            <w:noWrap/>
            <w:vAlign w:val="center"/>
            <w:hideMark/>
          </w:tcPr>
          <w:p w14:paraId="7D39A1F9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mulated plasma conc. profiles: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DADAD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7C15F" w14:textId="4018F9A2" w:rsidR="00DD24EF" w:rsidRPr="00FB6160" w:rsidRDefault="00DE101E" w:rsidP="00C355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s (fig3)</w:t>
            </w:r>
          </w:p>
        </w:tc>
      </w:tr>
      <w:tr w:rsidR="00DD24EF" w:rsidRPr="00FB6160" w14:paraId="475A4C19" w14:textId="77777777" w:rsidTr="008C00B4">
        <w:trPr>
          <w:trHeight w:val="288"/>
        </w:trPr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E8E8E8"/>
            </w:tcBorders>
            <w:shd w:val="clear" w:color="000000" w:fill="F2F2F2"/>
            <w:noWrap/>
            <w:vAlign w:val="center"/>
            <w:hideMark/>
          </w:tcPr>
          <w:p w14:paraId="56C8D55E" w14:textId="77777777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B616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tes/further info:</w:t>
            </w:r>
          </w:p>
        </w:tc>
        <w:tc>
          <w:tcPr>
            <w:tcW w:w="8366" w:type="dxa"/>
            <w:gridSpan w:val="4"/>
            <w:tcBorders>
              <w:top w:val="single" w:sz="4" w:space="0" w:color="ADADAD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1AE50AF" w14:textId="5E438780" w:rsidR="00DD24EF" w:rsidRPr="00FB6160" w:rsidRDefault="00DD24EF" w:rsidP="0059685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68922ADE" w14:textId="77777777" w:rsidR="00DD24EF" w:rsidRDefault="00DD24EF" w:rsidP="0059685D">
      <w:pPr>
        <w:rPr>
          <w:b/>
          <w:bCs/>
        </w:rPr>
      </w:pPr>
    </w:p>
    <w:p w14:paraId="5E7C2BCB" w14:textId="4A4454D1" w:rsidR="00DE101E" w:rsidRDefault="00DE101E" w:rsidP="0059685D"/>
    <w:p w14:paraId="25446EA8" w14:textId="77777777" w:rsidR="00DE101E" w:rsidRDefault="00DE101E" w:rsidP="0059685D"/>
    <w:p w14:paraId="7565B91B" w14:textId="3B62E2BE" w:rsidR="00DE101E" w:rsidRDefault="00DE101E" w:rsidP="0059685D"/>
    <w:p w14:paraId="2B85C374" w14:textId="59FFB5C9" w:rsidR="00DE101E" w:rsidRDefault="00DE101E" w:rsidP="0059685D"/>
    <w:p w14:paraId="5DF0B454" w14:textId="77777777" w:rsidR="00DE101E" w:rsidRDefault="00DE101E" w:rsidP="0059685D"/>
    <w:p w14:paraId="7D15D603" w14:textId="5BA1672B" w:rsidR="00DE101E" w:rsidRDefault="00DE101E" w:rsidP="0059685D"/>
    <w:p w14:paraId="7DB963E3" w14:textId="41EDBFB4" w:rsidR="00DE101E" w:rsidRPr="002717D2" w:rsidRDefault="00DE101E" w:rsidP="0059685D"/>
    <w:sectPr w:rsidR="00DE101E" w:rsidRPr="002717D2" w:rsidSect="006147B7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F0FD1A" w14:textId="77777777" w:rsidR="009D6E16" w:rsidRDefault="009D6E16" w:rsidP="006147B7">
      <w:pPr>
        <w:spacing w:after="0" w:line="240" w:lineRule="auto"/>
      </w:pPr>
      <w:r>
        <w:separator/>
      </w:r>
    </w:p>
  </w:endnote>
  <w:endnote w:type="continuationSeparator" w:id="0">
    <w:p w14:paraId="160D0AA4" w14:textId="77777777" w:rsidR="009D6E16" w:rsidRDefault="009D6E16" w:rsidP="00614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7DB93" w14:textId="77777777" w:rsidR="009D6E16" w:rsidRDefault="009D6E16" w:rsidP="006147B7">
      <w:pPr>
        <w:spacing w:after="0" w:line="240" w:lineRule="auto"/>
      </w:pPr>
      <w:r>
        <w:separator/>
      </w:r>
    </w:p>
  </w:footnote>
  <w:footnote w:type="continuationSeparator" w:id="0">
    <w:p w14:paraId="2065093D" w14:textId="77777777" w:rsidR="009D6E16" w:rsidRDefault="009D6E16" w:rsidP="00614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BA4FC" w14:textId="001AB7A9" w:rsidR="006147B7" w:rsidRDefault="006147B7" w:rsidP="006147B7">
    <w:pPr>
      <w:pStyle w:val="Header"/>
      <w:jc w:val="center"/>
    </w:pPr>
    <w:r>
      <w:t>Model scraping for comparison and validation</w:t>
    </w:r>
  </w:p>
  <w:p w14:paraId="07EB1A59" w14:textId="77777777" w:rsidR="006147B7" w:rsidRDefault="006147B7" w:rsidP="006147B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4B2F06"/>
    <w:multiLevelType w:val="hybridMultilevel"/>
    <w:tmpl w:val="90963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351F9"/>
    <w:multiLevelType w:val="hybridMultilevel"/>
    <w:tmpl w:val="EA5A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24D23"/>
    <w:multiLevelType w:val="hybridMultilevel"/>
    <w:tmpl w:val="0666E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A322E2"/>
    <w:multiLevelType w:val="hybridMultilevel"/>
    <w:tmpl w:val="C9901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03262A"/>
    <w:multiLevelType w:val="hybridMultilevel"/>
    <w:tmpl w:val="9CF4B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625F6"/>
    <w:multiLevelType w:val="hybridMultilevel"/>
    <w:tmpl w:val="23E08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9916CA"/>
    <w:multiLevelType w:val="hybridMultilevel"/>
    <w:tmpl w:val="5E86C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927328">
    <w:abstractNumId w:val="4"/>
  </w:num>
  <w:num w:numId="2" w16cid:durableId="475879284">
    <w:abstractNumId w:val="3"/>
  </w:num>
  <w:num w:numId="3" w16cid:durableId="538516107">
    <w:abstractNumId w:val="5"/>
  </w:num>
  <w:num w:numId="4" w16cid:durableId="1570723799">
    <w:abstractNumId w:val="1"/>
  </w:num>
  <w:num w:numId="5" w16cid:durableId="1341616279">
    <w:abstractNumId w:val="2"/>
  </w:num>
  <w:num w:numId="6" w16cid:durableId="959261085">
    <w:abstractNumId w:val="0"/>
  </w:num>
  <w:num w:numId="7" w16cid:durableId="18075806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D6"/>
    <w:rsid w:val="00061108"/>
    <w:rsid w:val="00141D6B"/>
    <w:rsid w:val="001540E0"/>
    <w:rsid w:val="00194D01"/>
    <w:rsid w:val="002717D2"/>
    <w:rsid w:val="002721D5"/>
    <w:rsid w:val="002E73E3"/>
    <w:rsid w:val="00356C1C"/>
    <w:rsid w:val="00365B5D"/>
    <w:rsid w:val="00385E3F"/>
    <w:rsid w:val="003A105C"/>
    <w:rsid w:val="00454B80"/>
    <w:rsid w:val="004630C2"/>
    <w:rsid w:val="004A4AE8"/>
    <w:rsid w:val="005762BA"/>
    <w:rsid w:val="005842C6"/>
    <w:rsid w:val="0059685D"/>
    <w:rsid w:val="006147B7"/>
    <w:rsid w:val="006342B0"/>
    <w:rsid w:val="007113FC"/>
    <w:rsid w:val="00781897"/>
    <w:rsid w:val="007E6927"/>
    <w:rsid w:val="00815ED6"/>
    <w:rsid w:val="0086675C"/>
    <w:rsid w:val="00877FAA"/>
    <w:rsid w:val="00883E12"/>
    <w:rsid w:val="008C00B4"/>
    <w:rsid w:val="008F405D"/>
    <w:rsid w:val="009D6E16"/>
    <w:rsid w:val="00A12A60"/>
    <w:rsid w:val="00A154DD"/>
    <w:rsid w:val="00A17927"/>
    <w:rsid w:val="00A35E6C"/>
    <w:rsid w:val="00A76852"/>
    <w:rsid w:val="00AC0F49"/>
    <w:rsid w:val="00B2191D"/>
    <w:rsid w:val="00C30972"/>
    <w:rsid w:val="00C355C2"/>
    <w:rsid w:val="00C843EB"/>
    <w:rsid w:val="00C91C9E"/>
    <w:rsid w:val="00D26E08"/>
    <w:rsid w:val="00D30A70"/>
    <w:rsid w:val="00D35921"/>
    <w:rsid w:val="00D5418F"/>
    <w:rsid w:val="00DA5EC5"/>
    <w:rsid w:val="00DD24EF"/>
    <w:rsid w:val="00DE101E"/>
    <w:rsid w:val="00DE5190"/>
    <w:rsid w:val="00E02019"/>
    <w:rsid w:val="00E036C9"/>
    <w:rsid w:val="00E50322"/>
    <w:rsid w:val="00E86770"/>
    <w:rsid w:val="00F04028"/>
    <w:rsid w:val="00F209D4"/>
    <w:rsid w:val="00FA2D19"/>
    <w:rsid w:val="00FB6160"/>
    <w:rsid w:val="00FD4D97"/>
    <w:rsid w:val="00FF4BD5"/>
    <w:rsid w:val="00FF6E1D"/>
    <w:rsid w:val="2DDBC9DC"/>
    <w:rsid w:val="68959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EF71EC"/>
  <w15:chartTrackingRefBased/>
  <w15:docId w15:val="{344CAC45-BB72-4E0E-BD85-43BFAFEE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770"/>
  </w:style>
  <w:style w:type="paragraph" w:styleId="Heading1">
    <w:name w:val="heading 1"/>
    <w:basedOn w:val="Normal"/>
    <w:next w:val="Normal"/>
    <w:link w:val="Heading1Char"/>
    <w:uiPriority w:val="9"/>
    <w:qFormat/>
    <w:rsid w:val="00815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E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E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E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E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E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E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E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7B7"/>
  </w:style>
  <w:style w:type="paragraph" w:styleId="Footer">
    <w:name w:val="footer"/>
    <w:basedOn w:val="Normal"/>
    <w:link w:val="FooterChar"/>
    <w:uiPriority w:val="99"/>
    <w:unhideWhenUsed/>
    <w:rsid w:val="0061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83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695</Characters>
  <Application>Microsoft Office Word</Application>
  <DocSecurity>0</DocSecurity>
  <Lines>335</Lines>
  <Paragraphs>30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andon</dc:creator>
  <cp:keywords/>
  <dc:description/>
  <cp:lastModifiedBy>Arsenii Zats</cp:lastModifiedBy>
  <cp:revision>6</cp:revision>
  <dcterms:created xsi:type="dcterms:W3CDTF">2024-09-16T16:06:00Z</dcterms:created>
  <dcterms:modified xsi:type="dcterms:W3CDTF">2024-10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cc7e06bde36ac6f140f41ef46338883f883d77f8a170ae43575b1c3dfa81f</vt:lpwstr>
  </property>
</Properties>
</file>